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B553AB" w14:textId="0895AE9D" w:rsidR="00B46A22" w:rsidRPr="00B46A22" w:rsidRDefault="00B46A22" w:rsidP="00B46A2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</w:pPr>
      <w:r w:rsidRPr="00B46A2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 xml:space="preserve">Table </w:t>
      </w:r>
      <w:r w:rsidR="00C90F0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>S</w:t>
      </w:r>
      <w:r w:rsidRPr="00B46A2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 xml:space="preserve">1 </w:t>
      </w:r>
      <w:r w:rsidR="00DA1BAB" w:rsidRPr="00DA1B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 xml:space="preserve">Comparison of demographic characteristics of active and </w:t>
      </w:r>
      <w:r w:rsidR="006F523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>sham</w:t>
      </w:r>
      <w:r w:rsidR="00DA1BAB" w:rsidRPr="00DA1B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 xml:space="preserve"> groups</w:t>
      </w:r>
    </w:p>
    <w:tbl>
      <w:tblPr>
        <w:tblW w:w="9781" w:type="dxa"/>
        <w:tblInd w:w="-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4"/>
        <w:gridCol w:w="709"/>
        <w:gridCol w:w="1559"/>
        <w:gridCol w:w="1701"/>
        <w:gridCol w:w="1701"/>
        <w:gridCol w:w="1134"/>
        <w:gridCol w:w="993"/>
      </w:tblGrid>
      <w:tr w:rsidR="00A023A3" w:rsidRPr="00B46A22" w14:paraId="6A417FEF" w14:textId="77777777" w:rsidTr="00DD1393"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77760" w14:textId="77777777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EE14C" w14:textId="77777777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B76D1" w14:textId="09BBCC72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9FAB4" w14:textId="4F4DAE3F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ctive (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3AFE0" w14:textId="1064B205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lacebo (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EC7D2" w14:textId="7777777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t / X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eastAsia="tr-TR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4738C" w14:textId="7777777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</w:t>
            </w:r>
          </w:p>
        </w:tc>
      </w:tr>
      <w:tr w:rsidR="00A023A3" w:rsidRPr="00B46A22" w14:paraId="5BBCF95D" w14:textId="77777777" w:rsidTr="00DD1393">
        <w:trPr>
          <w:trHeight w:val="54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5F39D" w14:textId="7777777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ABD23" w14:textId="7777777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FB2E4" w14:textId="5E35D6B5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E9B2F" w14:textId="2F4F8B54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6.66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.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4496C" w14:textId="05CC39FD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6.40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16491" w14:textId="76CE5731" w:rsidR="00A023A3" w:rsidRPr="00B46A22" w:rsidRDefault="003F15E4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-</w:t>
            </w:r>
            <w:r w:rsidR="00A023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.2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BC839" w14:textId="3CD3BB2C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34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*</w:t>
            </w:r>
          </w:p>
        </w:tc>
      </w:tr>
      <w:tr w:rsidR="00A023A3" w:rsidRPr="00B46A22" w14:paraId="604833D0" w14:textId="77777777" w:rsidTr="00DD1393"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BB749A3" w14:textId="7777777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S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C8721" w14:textId="7777777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190DEC9" w14:textId="49B6CA52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DBFA680" w14:textId="6F9EE4FD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7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9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C636266" w14:textId="5CDA2AE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0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BC2E475" w14:textId="140C2F75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97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EC32AA8" w14:textId="1B31A9DF" w:rsidR="00A023A3" w:rsidRPr="00B46A22" w:rsidRDefault="00A023A3" w:rsidP="0065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.</w:t>
            </w:r>
            <w:r w:rsidR="006574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95</w:t>
            </w:r>
          </w:p>
        </w:tc>
      </w:tr>
      <w:tr w:rsidR="00A023A3" w:rsidRPr="00B46A22" w14:paraId="53F83940" w14:textId="77777777" w:rsidTr="00DD1393"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F8A906" w14:textId="77777777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09B19" w14:textId="7777777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92BAF" w14:textId="3858C093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DD6FB" w14:textId="74F06BB4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0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D1F24" w14:textId="1220C91C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%)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209E9D" w14:textId="77777777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71D4AA" w14:textId="77777777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023A3" w:rsidRPr="00B46A22" w14:paraId="7157524D" w14:textId="77777777" w:rsidTr="00DD1393"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92EA1" w14:textId="7777777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arital Stat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20186" w14:textId="7777777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EC348" w14:textId="75F44EC9" w:rsidR="00A023A3" w:rsidRPr="00B46A22" w:rsidRDefault="00D85F54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m</w:t>
            </w:r>
            <w:r w:rsidR="00A023A3"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arri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69778" w14:textId="03F89B3A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6.7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DA93E" w14:textId="40B23B6D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27069" w14:textId="3F4671EF" w:rsidR="00A023A3" w:rsidRPr="00B46A22" w:rsidRDefault="00A023A3" w:rsidP="00DD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.</w:t>
            </w:r>
            <w:r w:rsidR="00DD13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36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F5186" w14:textId="2820A266" w:rsidR="00A023A3" w:rsidRPr="00B46A22" w:rsidRDefault="00DD139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.562</w:t>
            </w:r>
            <w:r w:rsidR="00A023A3"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 </w:t>
            </w:r>
          </w:p>
        </w:tc>
      </w:tr>
      <w:tr w:rsidR="00A023A3" w:rsidRPr="00B46A22" w14:paraId="62B6E7AE" w14:textId="77777777" w:rsidTr="00DD1393"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FD3EE5" w14:textId="77777777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2E80F" w14:textId="7777777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62B8D3" w14:textId="08E9C9B0" w:rsidR="00A023A3" w:rsidRPr="00B46A22" w:rsidRDefault="00D85F54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s</w:t>
            </w:r>
            <w:r w:rsidR="00A023A3"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ing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94420" w14:textId="30E6B2C3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2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3.3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778C9" w14:textId="2AD37B5B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0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%)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0185D9" w14:textId="77777777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788C9B" w14:textId="77777777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023A3" w:rsidRPr="00B46A22" w14:paraId="4AAF19FE" w14:textId="77777777" w:rsidTr="00DD1393"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2E218" w14:textId="7777777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Educ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59AA3" w14:textId="7777777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86B11" w14:textId="1C1D5514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rimary scho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0356D" w14:textId="64B2E78B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4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0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E9707" w14:textId="38B074E2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8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4A7E9" w14:textId="19446930" w:rsidR="00A023A3" w:rsidRPr="00B46A22" w:rsidRDefault="00DD139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.035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A4A3F" w14:textId="27969669" w:rsidR="00A023A3" w:rsidRPr="00B46A22" w:rsidRDefault="00A023A3" w:rsidP="00DD1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.</w:t>
            </w:r>
            <w:r w:rsidR="00DD13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09</w:t>
            </w:r>
          </w:p>
        </w:tc>
      </w:tr>
      <w:tr w:rsidR="00A023A3" w:rsidRPr="00B46A22" w14:paraId="6642B80E" w14:textId="77777777" w:rsidTr="00DD1393"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850D93" w14:textId="77777777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8E0FE" w14:textId="7777777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69440" w14:textId="548D5242" w:rsidR="00A023A3" w:rsidRPr="00B46A22" w:rsidRDefault="00D85F54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h</w:t>
            </w:r>
            <w:r w:rsidR="00A023A3"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igh school and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2188C" w14:textId="324701F1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0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4564C" w14:textId="682BB48D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2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%)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EF9E98" w14:textId="77777777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A3F6E0" w14:textId="77777777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023A3" w:rsidRPr="00B46A22" w14:paraId="1092927F" w14:textId="77777777" w:rsidTr="00DD1393"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BD245" w14:textId="77777777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Duration of opioid 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3A4A2" w14:textId="7777777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E6B18" w14:textId="6C4C610A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&lt;5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F633D" w14:textId="4A503B6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.7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F0E2C" w14:textId="334CBF62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16.0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FA74C" w14:textId="6F92F16F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.004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1C516" w14:textId="1BC43265" w:rsidR="00A023A3" w:rsidRPr="00B46A22" w:rsidRDefault="00DD139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.947</w:t>
            </w:r>
            <w:r w:rsidR="00A023A3"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 </w:t>
            </w:r>
          </w:p>
        </w:tc>
      </w:tr>
      <w:tr w:rsidR="00A023A3" w:rsidRPr="00B46A22" w14:paraId="4F324C2C" w14:textId="77777777" w:rsidTr="00DD1393"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0AB9C6" w14:textId="77777777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03436" w14:textId="7777777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5BE24" w14:textId="5D3FB92F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&gt;5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C436B" w14:textId="51273E90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5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3.3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33FA1" w14:textId="0D3D345E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21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84.0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%)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7CE293" w14:textId="77777777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0CE823" w14:textId="77777777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</w:tr>
      <w:tr w:rsidR="00A023A3" w:rsidRPr="00B46A22" w14:paraId="177C9A03" w14:textId="77777777" w:rsidTr="00DD1393">
        <w:trPr>
          <w:trHeight w:val="546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11C6F" w14:textId="77777777" w:rsidR="00A023A3" w:rsidRPr="00B46A22" w:rsidRDefault="00A023A3" w:rsidP="00B46A2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Duration of opioid 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BD74C" w14:textId="77777777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CB01B" w14:textId="32CFEA4A" w:rsidR="00A023A3" w:rsidRPr="00B46A22" w:rsidRDefault="00A023A3" w:rsidP="00B46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8CD738" w14:textId="28D9922A" w:rsidR="00A023A3" w:rsidRPr="00B46A22" w:rsidRDefault="00A023A3" w:rsidP="00B46A22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33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B297043" w14:textId="37F8314F" w:rsidR="00A023A3" w:rsidRPr="00B46A22" w:rsidRDefault="00A023A3" w:rsidP="00B46A22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6.84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FC489FC" w14:textId="5FAEBFF6" w:rsidR="00A023A3" w:rsidRPr="00B46A22" w:rsidRDefault="00A023A3" w:rsidP="00B46A22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.7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1EE8BF8" w14:textId="0E567FBF" w:rsidR="00A023A3" w:rsidRPr="00B46A22" w:rsidRDefault="00A023A3" w:rsidP="00B46A22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487</w:t>
            </w:r>
            <w:r w:rsidRPr="00B46A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*</w:t>
            </w:r>
          </w:p>
        </w:tc>
      </w:tr>
    </w:tbl>
    <w:p w14:paraId="222D34AA" w14:textId="77777777" w:rsidR="00B46A22" w:rsidRPr="00B46A22" w:rsidRDefault="00B46A22" w:rsidP="00B46A22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</w:pPr>
      <w:r w:rsidRPr="00B46A2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tr-TR"/>
          <w14:ligatures w14:val="none"/>
        </w:rPr>
        <w:t>Student t-test*</w:t>
      </w:r>
    </w:p>
    <w:p w14:paraId="490D2BD3" w14:textId="77777777" w:rsidR="00DB02EE" w:rsidRPr="00C359C9" w:rsidRDefault="00DB02EE" w:rsidP="00C359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A20ABC" w14:textId="77777777" w:rsidR="00DA1BAB" w:rsidRPr="00DA1BAB" w:rsidRDefault="00DA1BAB" w:rsidP="00DA1B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BAB">
        <w:rPr>
          <w:rFonts w:ascii="Times New Roman" w:hAnsi="Times New Roman" w:cs="Times New Roman"/>
          <w:sz w:val="24"/>
          <w:szCs w:val="24"/>
        </w:rPr>
        <w:t>The mean fluoxetine equivalent dose of the active group was 13.41 ± 19.32, olanzapine equivalent dose was 2.72 ± 4.75, buprenorphine-naloxone equivalent dose was 8.26 ± 5.24; the mean fluoxetine equivalent dose of the sham group was 14.57 ± 16.85, olanzapine equivalent dose was 2.51 ± 2.97, buprenorphine-naloxone equivalent dose was 9.20 ± 5.44. When the active and sham groups were compared in terms of pre-treatment fluoxetine (Z=-0.536, p=0.592), olanzapine (Z=-0.439, p=0.661) equivalent dose averages and buprenorphine-naloxone dose averages (Z=-0.669, p=0.503), no significant difference was found.</w:t>
      </w:r>
    </w:p>
    <w:p w14:paraId="57828EF5" w14:textId="77777777" w:rsidR="00DA1BAB" w:rsidRPr="00DA1BAB" w:rsidRDefault="00DA1BAB" w:rsidP="00DA1B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AE3A76" w14:textId="1335A6BD" w:rsidR="00B41885" w:rsidRPr="00B41885" w:rsidRDefault="00B41885" w:rsidP="00B418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188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90F02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DA1BA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418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1BAB" w:rsidRPr="00DA1BAB">
        <w:rPr>
          <w:rFonts w:ascii="Times New Roman" w:hAnsi="Times New Roman" w:cs="Times New Roman"/>
          <w:b/>
          <w:bCs/>
          <w:sz w:val="24"/>
          <w:szCs w:val="24"/>
        </w:rPr>
        <w:t>Comparison of the change in OC-VAS, HDRS, HARS, and BIS-11 scores at baseline, at the end of treatment</w:t>
      </w:r>
      <w:r w:rsidR="00DA1BAB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DA1BAB" w:rsidRPr="00DA1BA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6F5231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DA1BAB" w:rsidRPr="00DA1BAB">
        <w:rPr>
          <w:rFonts w:ascii="Times New Roman" w:hAnsi="Times New Roman" w:cs="Times New Roman"/>
          <w:b/>
          <w:bCs/>
          <w:sz w:val="24"/>
          <w:szCs w:val="24"/>
        </w:rPr>
        <w:t xml:space="preserve">month </w:t>
      </w:r>
      <w:r w:rsidR="00DA1BAB">
        <w:rPr>
          <w:rFonts w:ascii="Times New Roman" w:hAnsi="Times New Roman" w:cs="Times New Roman"/>
          <w:b/>
          <w:bCs/>
          <w:sz w:val="24"/>
          <w:szCs w:val="24"/>
        </w:rPr>
        <w:t>two</w:t>
      </w:r>
      <w:r w:rsidR="006F52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523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>between</w:t>
      </w:r>
      <w:r w:rsidR="006F5231" w:rsidRPr="00DA1B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 xml:space="preserve"> active and </w:t>
      </w:r>
      <w:r w:rsidR="006F523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>sham</w:t>
      </w:r>
      <w:r w:rsidR="006F5231" w:rsidRPr="00DA1BA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 xml:space="preserve"> group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9"/>
        <w:gridCol w:w="1323"/>
        <w:gridCol w:w="1030"/>
        <w:gridCol w:w="836"/>
        <w:gridCol w:w="416"/>
        <w:gridCol w:w="892"/>
      </w:tblGrid>
      <w:tr w:rsidR="00B41885" w:rsidRPr="00B41885" w14:paraId="548EAA36" w14:textId="77777777" w:rsidTr="00B4188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5B502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DD609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8D59C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Wald X</w:t>
            </w:r>
            <w:r w:rsidRPr="00B418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7A04F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DB9FB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4D6BB" w14:textId="3F098339" w:rsidR="00B41885" w:rsidRPr="00B41885" w:rsidRDefault="00CC6CF2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*</w:t>
            </w:r>
          </w:p>
        </w:tc>
      </w:tr>
      <w:tr w:rsidR="00B41885" w:rsidRPr="00B41885" w14:paraId="6C2CEDE3" w14:textId="77777777" w:rsidTr="00B41885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4B123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OC-VAS</w:t>
            </w:r>
          </w:p>
          <w:p w14:paraId="1AAC4530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70220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97CF9" w14:textId="52260AC6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BFEFF" w14:textId="12AF1189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278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272B9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81E3E" w14:textId="2C5C8092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B41885" w:rsidRPr="00B41885" w14:paraId="58DC9111" w14:textId="77777777" w:rsidTr="00B41885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AF149B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62A97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CCA1C" w14:textId="1A49D7E3" w:rsidR="00B41885" w:rsidRPr="00B41885" w:rsidRDefault="00127882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25330" w14:textId="60226A89" w:rsidR="00B41885" w:rsidRPr="00B41885" w:rsidRDefault="00127882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E290F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A0F60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41885" w:rsidRPr="00B41885" w14:paraId="7CB8CADD" w14:textId="77777777" w:rsidTr="00B41885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B6260C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E7148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group*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C7F3F" w14:textId="4FC4D2EB" w:rsidR="00B41885" w:rsidRPr="00B41885" w:rsidRDefault="00365423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A4E2E" w14:textId="19633B1E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788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620B0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0E1F2" w14:textId="03E90B24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</w:tr>
      <w:tr w:rsidR="00B41885" w:rsidRPr="00B41885" w14:paraId="51ED175B" w14:textId="77777777" w:rsidTr="00B41885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B8B33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HD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81ABC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69E20" w14:textId="293C85F4" w:rsidR="00B41885" w:rsidRPr="00B41885" w:rsidRDefault="00C616DD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D06D3" w14:textId="788374BC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616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B6DEB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4C317" w14:textId="24C43BF6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616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B41885" w:rsidRPr="00B41885" w14:paraId="0793C4A9" w14:textId="77777777" w:rsidTr="00B41885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A5DB46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9BE68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A7B8B" w14:textId="6515D03F" w:rsidR="00B41885" w:rsidRPr="00B41885" w:rsidRDefault="00C616DD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23C39" w14:textId="53DE7345" w:rsidR="00B41885" w:rsidRPr="00B41885" w:rsidRDefault="00C616DD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CF713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F7FBA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41885" w:rsidRPr="00B41885" w14:paraId="3445AB8C" w14:textId="77777777" w:rsidTr="00B41885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EC42D1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C17F7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group*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05DAA" w14:textId="163A79FA" w:rsidR="00B41885" w:rsidRPr="00B41885" w:rsidRDefault="00C616DD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5EAB1" w14:textId="2A309F84" w:rsidR="00B41885" w:rsidRPr="00B41885" w:rsidRDefault="00C616DD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98163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57AD1" w14:textId="3E0C86F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</w:tr>
      <w:tr w:rsidR="00B41885" w:rsidRPr="00B41885" w14:paraId="0547E18D" w14:textId="77777777" w:rsidTr="00B41885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2EB01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H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E7AB4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61040" w14:textId="36FCCA39" w:rsidR="00B41885" w:rsidRPr="00B41885" w:rsidRDefault="002D6D96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A3E52" w14:textId="4B9D2C34" w:rsidR="00B41885" w:rsidRPr="00B41885" w:rsidRDefault="002D6D96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585D0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B54FB" w14:textId="6DB77CBA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6D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B41885" w:rsidRPr="00B41885" w14:paraId="35C35EEF" w14:textId="77777777" w:rsidTr="00B41885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A492D3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16FC3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94DC6" w14:textId="55C3F300" w:rsidR="00B41885" w:rsidRPr="00B41885" w:rsidRDefault="00365423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99F24" w14:textId="74BEC621" w:rsidR="00B41885" w:rsidRPr="00B41885" w:rsidRDefault="002D6D96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AE572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1172F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41885" w:rsidRPr="00B41885" w14:paraId="560747D7" w14:textId="77777777" w:rsidTr="00B41885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1DD024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6BC56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group*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3FF1D" w14:textId="322AD67C" w:rsidR="00B41885" w:rsidRPr="00B41885" w:rsidRDefault="002D6D96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EED81" w14:textId="0A4D7BC2" w:rsidR="00B41885" w:rsidRPr="00B41885" w:rsidRDefault="002D6D96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A2BE7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3260B" w14:textId="3AE4B5F6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6D9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3654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41885" w:rsidRPr="00B41885" w14:paraId="455D04DA" w14:textId="77777777" w:rsidTr="00B41885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BE6C2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BIS-11</w:t>
            </w:r>
          </w:p>
          <w:p w14:paraId="10B090A6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9E0A2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B86C2" w14:textId="79518B0F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D0E4C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DAD7F" w14:textId="34893C81" w:rsidR="00B41885" w:rsidRPr="00B41885" w:rsidRDefault="00E35008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6D0E4C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5C612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C476D" w14:textId="3534C491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D0E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1885" w:rsidRPr="00B41885" w14:paraId="1B85AD37" w14:textId="77777777" w:rsidTr="00B41885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8FFA89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B1D5B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1FFC1" w14:textId="41C6615C" w:rsidR="00B41885" w:rsidRPr="00B41885" w:rsidRDefault="00E35008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D0E4C">
              <w:rPr>
                <w:rFonts w:ascii="Times New Roman" w:hAnsi="Times New Roman" w:cs="Times New Roman"/>
                <w:sz w:val="24"/>
                <w:szCs w:val="24"/>
              </w:rPr>
              <w:t>3.3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D64D5" w14:textId="3DB510EC" w:rsidR="00B41885" w:rsidRPr="00B41885" w:rsidRDefault="00E35008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6D0E4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2116C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35877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41885" w:rsidRPr="00B41885" w14:paraId="5A67FB26" w14:textId="77777777" w:rsidTr="00B41885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52E49A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8EF0A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group*t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73FA7" w14:textId="6E0D37F2" w:rsidR="00B41885" w:rsidRPr="00B41885" w:rsidRDefault="006D0E4C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1CE99" w14:textId="2904D913" w:rsidR="00B41885" w:rsidRPr="00B41885" w:rsidRDefault="00E35008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D0E4C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F90C2" w14:textId="77777777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13FC2" w14:textId="6FA08B7E" w:rsidR="00B41885" w:rsidRPr="00B41885" w:rsidRDefault="00B41885" w:rsidP="00B418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88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6D0E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350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621ABC71" w14:textId="6AFBF04E" w:rsidR="00B41885" w:rsidRPr="00B41885" w:rsidRDefault="00CC6CF2" w:rsidP="00B418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DA1BAB" w:rsidRPr="00CC6CF2">
        <w:rPr>
          <w:rFonts w:ascii="Times New Roman" w:hAnsi="Times New Roman" w:cs="Times New Roman"/>
          <w:sz w:val="24"/>
          <w:szCs w:val="24"/>
        </w:rPr>
        <w:t>Generalized Estimated Equation Analysis</w:t>
      </w:r>
      <w:r w:rsidR="00DA1BAB" w:rsidRPr="00CC6CF2">
        <w:rPr>
          <w:rFonts w:ascii="Times New Roman" w:hAnsi="Times New Roman" w:cs="Times New Roman"/>
          <w:sz w:val="24"/>
          <w:szCs w:val="24"/>
        </w:rPr>
        <w:t>; a</w:t>
      </w:r>
      <w:r w:rsidR="00DA1BAB" w:rsidRPr="00CC6CF2">
        <w:rPr>
          <w:rFonts w:ascii="Times New Roman" w:hAnsi="Times New Roman" w:cs="Times New Roman"/>
          <w:sz w:val="24"/>
          <w:szCs w:val="24"/>
        </w:rPr>
        <w:t>ge, sex, duration of opioid use, and buprenorphine-naloxone dose were taken as covariates.</w:t>
      </w:r>
    </w:p>
    <w:p w14:paraId="061259BD" w14:textId="77777777" w:rsidR="00B41885" w:rsidRPr="00C359C9" w:rsidRDefault="00B41885" w:rsidP="00C359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41885" w:rsidRPr="00C359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3MzE1A9KmxoaGBko6SsGpxcWZ+XkgBYa1AEpEWLssAAAA"/>
  </w:docVars>
  <w:rsids>
    <w:rsidRoot w:val="00563BAB"/>
    <w:rsid w:val="00055DE7"/>
    <w:rsid w:val="00120759"/>
    <w:rsid w:val="00120859"/>
    <w:rsid w:val="00127882"/>
    <w:rsid w:val="00150FD8"/>
    <w:rsid w:val="00195CE2"/>
    <w:rsid w:val="002151AD"/>
    <w:rsid w:val="002154C3"/>
    <w:rsid w:val="002D6D96"/>
    <w:rsid w:val="00312282"/>
    <w:rsid w:val="00365423"/>
    <w:rsid w:val="003B17F5"/>
    <w:rsid w:val="003F15E4"/>
    <w:rsid w:val="0041141C"/>
    <w:rsid w:val="00540C32"/>
    <w:rsid w:val="00563BAB"/>
    <w:rsid w:val="005B2803"/>
    <w:rsid w:val="0065743D"/>
    <w:rsid w:val="006D0E4C"/>
    <w:rsid w:val="006F5231"/>
    <w:rsid w:val="007A4F5B"/>
    <w:rsid w:val="007F0DC9"/>
    <w:rsid w:val="00830E9B"/>
    <w:rsid w:val="00A023A3"/>
    <w:rsid w:val="00A23FD5"/>
    <w:rsid w:val="00B41885"/>
    <w:rsid w:val="00B46A22"/>
    <w:rsid w:val="00BC12DB"/>
    <w:rsid w:val="00C359C9"/>
    <w:rsid w:val="00C56257"/>
    <w:rsid w:val="00C616DD"/>
    <w:rsid w:val="00C90F02"/>
    <w:rsid w:val="00CC6CF2"/>
    <w:rsid w:val="00D415F7"/>
    <w:rsid w:val="00D85F54"/>
    <w:rsid w:val="00DA1BAB"/>
    <w:rsid w:val="00DB02EE"/>
    <w:rsid w:val="00DD1393"/>
    <w:rsid w:val="00E35008"/>
    <w:rsid w:val="00E5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4A33DA"/>
  <w15:chartTrackingRefBased/>
  <w15:docId w15:val="{42EF2527-CA64-4A79-88DE-D74C6BE16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563B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63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63B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63B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63B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63B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63B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63B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63B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63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63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63B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63BA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63BA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63BA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63BA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63BA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63BA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63B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63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63B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63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63B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63BA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63BA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63BA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63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63BA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63B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0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227306">
          <w:marLeft w:val="-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618</Characters>
  <Application>Microsoft Office Word</Application>
  <DocSecurity>0</DocSecurity>
  <Lines>202</Lines>
  <Paragraphs>14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u yucens</dc:creator>
  <cp:keywords/>
  <dc:description/>
  <cp:lastModifiedBy>bengu yucens</cp:lastModifiedBy>
  <cp:revision>3</cp:revision>
  <dcterms:created xsi:type="dcterms:W3CDTF">2024-12-10T22:22:00Z</dcterms:created>
  <dcterms:modified xsi:type="dcterms:W3CDTF">2024-12-10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b95723dba55d33e442d4eaf793ea589591315928ef4660c7c71e3dcd1c2a11</vt:lpwstr>
  </property>
</Properties>
</file>